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0ADFCCB2" w:rsidR="00994A3D" w:rsidRPr="00031A8C" w:rsidRDefault="00654E8F" w:rsidP="00031A8C">
      <w:pPr>
        <w:pStyle w:val="1"/>
      </w:pPr>
      <w:r w:rsidRPr="00994A3D">
        <w:t>Supplementary Figures</w:t>
      </w:r>
    </w:p>
    <w:p w14:paraId="11EC8DA1" w14:textId="5AA6E0BB" w:rsidR="00994A3D" w:rsidRPr="001549D3" w:rsidRDefault="00031A8C" w:rsidP="00994A3D">
      <w:pPr>
        <w:keepNext/>
        <w:jc w:val="center"/>
        <w:rPr>
          <w:rFonts w:cs="Times New Roman"/>
          <w:szCs w:val="24"/>
        </w:rPr>
      </w:pPr>
      <w:r w:rsidRPr="00031A8C">
        <w:rPr>
          <w:rFonts w:cs="Times New Roman"/>
          <w:szCs w:val="24"/>
        </w:rPr>
        <w:drawing>
          <wp:inline distT="0" distB="0" distL="0" distR="0" wp14:anchorId="4F085DF8" wp14:editId="35099F20">
            <wp:extent cx="4968434" cy="6610350"/>
            <wp:effectExtent l="0" t="0" r="381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88378" cy="663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068A45A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F7847">
        <w:rPr>
          <w:rFonts w:cs="Times New Roman"/>
          <w:szCs w:val="24"/>
          <w:lang w:eastAsia="ko-KR"/>
        </w:rPr>
        <w:t>Cohort study flow diagram.</w:t>
      </w:r>
    </w:p>
    <w:p w14:paraId="0A2139EE" w14:textId="77777777" w:rsidR="00B627F3" w:rsidRDefault="00B627F3" w:rsidP="00654E8F">
      <w:pPr>
        <w:spacing w:before="240"/>
      </w:pPr>
      <w:bookmarkStart w:id="0" w:name="_GoBack"/>
      <w:bookmarkEnd w:id="0"/>
    </w:p>
    <w:p w14:paraId="12B950E2" w14:textId="1975237C" w:rsidR="006F7847" w:rsidRPr="001549D3" w:rsidRDefault="00031A8C" w:rsidP="006F7847">
      <w:pPr>
        <w:keepNext/>
        <w:jc w:val="center"/>
        <w:rPr>
          <w:rFonts w:cs="Times New Roman"/>
          <w:szCs w:val="24"/>
        </w:rPr>
      </w:pPr>
      <w:r w:rsidRPr="00031A8C">
        <w:rPr>
          <w:rFonts w:cs="Times New Roman"/>
          <w:szCs w:val="24"/>
        </w:rPr>
        <w:lastRenderedPageBreak/>
        <w:drawing>
          <wp:inline distT="0" distB="0" distL="0" distR="0" wp14:anchorId="3DDEF8E4" wp14:editId="1E342BFF">
            <wp:extent cx="6208395" cy="1881505"/>
            <wp:effectExtent l="0" t="0" r="1905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8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06F44" w14:textId="180C4033" w:rsidR="006F7847" w:rsidRPr="006F7847" w:rsidRDefault="006F7847" w:rsidP="006F784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31A8C" w:rsidRPr="000436CE">
        <w:t>Spearman correlation between clinical metadata</w:t>
      </w:r>
      <w:r w:rsidR="00031A8C">
        <w:t xml:space="preserve">. </w:t>
      </w:r>
      <w:r w:rsidR="00031A8C" w:rsidRPr="000D7651">
        <w:t>Estimate</w:t>
      </w:r>
      <w:r w:rsidR="00031A8C">
        <w:t>d</w:t>
      </w:r>
      <w:r w:rsidR="00031A8C" w:rsidRPr="000D7651">
        <w:t xml:space="preserve"> values are shown, with significant values (</w:t>
      </w:r>
      <w:r w:rsidR="00031A8C" w:rsidRPr="009C2E64">
        <w:rPr>
          <w:i/>
        </w:rPr>
        <w:t>p</w:t>
      </w:r>
      <w:r w:rsidR="00031A8C" w:rsidRPr="000D7651">
        <w:t xml:space="preserve"> &lt;0.05) in bold</w:t>
      </w:r>
      <w:r w:rsidR="00031A8C">
        <w:t xml:space="preserve">. BMI, body mass index; HDL, </w:t>
      </w:r>
      <w:r w:rsidR="00031A8C" w:rsidRPr="00154783">
        <w:t>high-density lipoprotein</w:t>
      </w:r>
      <w:r w:rsidR="00031A8C">
        <w:t xml:space="preserve">; </w:t>
      </w:r>
      <w:proofErr w:type="spellStart"/>
      <w:r w:rsidR="00031A8C">
        <w:t>MetS</w:t>
      </w:r>
      <w:proofErr w:type="spellEnd"/>
      <w:r w:rsidR="00031A8C">
        <w:t>,</w:t>
      </w:r>
      <w:r w:rsidR="00031A8C" w:rsidRPr="00154783">
        <w:t xml:space="preserve"> metabolic syndrome</w:t>
      </w:r>
      <w:r w:rsidR="00031A8C">
        <w:t xml:space="preserve">; PSQI, </w:t>
      </w:r>
      <w:r w:rsidR="00031A8C" w:rsidRPr="00154783">
        <w:t>Pittsburgh Sleep Quality Index</w:t>
      </w:r>
      <w:r w:rsidR="00031A8C">
        <w:t xml:space="preserve">; WC_M, </w:t>
      </w:r>
      <w:r w:rsidR="00031A8C" w:rsidRPr="00154783">
        <w:t>mean of waist circumference</w:t>
      </w:r>
      <w:r w:rsidRPr="001549D3">
        <w:rPr>
          <w:rFonts w:cs="Times New Roman"/>
          <w:szCs w:val="24"/>
        </w:rPr>
        <w:t xml:space="preserve"> </w:t>
      </w:r>
    </w:p>
    <w:sectPr w:rsidR="006F7847" w:rsidRPr="006F7847" w:rsidSect="009E665E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088CF6E" w16cex:dateUtc="2024-02-21T12:28:00Z"/>
  <w16cex:commentExtensible w16cex:durableId="58757CD8" w16cex:dateUtc="2024-02-21T12:30:00Z"/>
  <w16cex:commentExtensible w16cex:durableId="35920861" w16cex:dateUtc="2024-02-21T12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EAF20" w14:textId="77777777" w:rsidR="005A2306" w:rsidRDefault="005A2306" w:rsidP="00117666">
      <w:pPr>
        <w:spacing w:after="0"/>
      </w:pPr>
      <w:r>
        <w:separator/>
      </w:r>
    </w:p>
  </w:endnote>
  <w:endnote w:type="continuationSeparator" w:id="0">
    <w:p w14:paraId="3670F369" w14:textId="77777777" w:rsidR="005A2306" w:rsidRDefault="005A230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C76F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76F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76F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C76F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76F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76F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581A9" w14:textId="77777777" w:rsidR="005A2306" w:rsidRDefault="005A2306" w:rsidP="00117666">
      <w:pPr>
        <w:spacing w:after="0"/>
      </w:pPr>
      <w:r>
        <w:separator/>
      </w:r>
    </w:p>
  </w:footnote>
  <w:footnote w:type="continuationSeparator" w:id="0">
    <w:p w14:paraId="49CDEFDC" w14:textId="77777777" w:rsidR="005A2306" w:rsidRDefault="005A230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C76F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C76F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A8C"/>
    <w:rsid w:val="00034304"/>
    <w:rsid w:val="00035434"/>
    <w:rsid w:val="00052A14"/>
    <w:rsid w:val="00077D53"/>
    <w:rsid w:val="00105FD9"/>
    <w:rsid w:val="00117666"/>
    <w:rsid w:val="0015245E"/>
    <w:rsid w:val="001549D3"/>
    <w:rsid w:val="00155AEB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306"/>
    <w:rsid w:val="005A5EEE"/>
    <w:rsid w:val="006375C7"/>
    <w:rsid w:val="00654E8F"/>
    <w:rsid w:val="00660D05"/>
    <w:rsid w:val="006820B1"/>
    <w:rsid w:val="006B7D14"/>
    <w:rsid w:val="006F784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665E"/>
    <w:rsid w:val="00A174D9"/>
    <w:rsid w:val="00A569CD"/>
    <w:rsid w:val="00AB5EE2"/>
    <w:rsid w:val="00AB6715"/>
    <w:rsid w:val="00B1671E"/>
    <w:rsid w:val="00B25EB8"/>
    <w:rsid w:val="00B354E1"/>
    <w:rsid w:val="00B37F4D"/>
    <w:rsid w:val="00B627F3"/>
    <w:rsid w:val="00C52A7B"/>
    <w:rsid w:val="00C56BAF"/>
    <w:rsid w:val="00C679AA"/>
    <w:rsid w:val="00C75972"/>
    <w:rsid w:val="00C76F09"/>
    <w:rsid w:val="00CC0A3A"/>
    <w:rsid w:val="00CD066B"/>
    <w:rsid w:val="00CE4FEE"/>
    <w:rsid w:val="00DB59C3"/>
    <w:rsid w:val="00DC259A"/>
    <w:rsid w:val="00DE23E8"/>
    <w:rsid w:val="00E136E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83F4083-9952-48F0-BF2B-1CA0A8EAB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51</Words>
  <Characters>341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KIOM_User</cp:lastModifiedBy>
  <cp:revision>9</cp:revision>
  <cp:lastPrinted>2013-10-03T12:51:00Z</cp:lastPrinted>
  <dcterms:created xsi:type="dcterms:W3CDTF">2022-11-17T16:58:00Z</dcterms:created>
  <dcterms:modified xsi:type="dcterms:W3CDTF">2024-04-16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1ae18d12dc4e7f8da58be72453551c46f85836c281aa89fd8e908262adfcf5e</vt:lpwstr>
  </property>
</Properties>
</file>